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313" w:afterLines="100" w:afterAutospacing="0" w:line="480" w:lineRule="auto"/>
        <w:jc w:val="both"/>
        <w:textAlignment w:val="auto"/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</w:pPr>
      <w:r>
        <w:rPr>
          <w:rFonts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 xml:space="preserve">Supplementary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>T</w:t>
      </w:r>
      <w:r>
        <w:rPr>
          <w:rFonts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 xml:space="preserve">able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5</w:t>
      </w:r>
      <w:r>
        <w:rPr>
          <w:rFonts w:ascii="Arial" w:hAnsi="Arial" w:eastAsia="宋体" w:cs="Arial"/>
          <w:b w:val="0"/>
          <w:bCs w:val="0"/>
          <w:color w:val="000000"/>
          <w:kern w:val="24"/>
          <w:sz w:val="21"/>
          <w:szCs w:val="21"/>
        </w:rPr>
        <w:t>.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 E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ffect of oral propionate </w:t>
      </w:r>
      <w:r>
        <w:rPr>
          <w:rFonts w:hint="default" w:ascii="Arial" w:hAnsi="Arial" w:cs="Arial"/>
          <w:b w:val="0"/>
          <w:bCs w:val="0"/>
          <w:sz w:val="21"/>
          <w:szCs w:val="21"/>
          <w:lang w:val="en-GB"/>
        </w:rPr>
        <w:t>administration</w:t>
      </w:r>
      <w:r>
        <w:rPr>
          <w:rFonts w:hint="eastAsia" w:ascii="Arial" w:hAnsi="Arial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on 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 xml:space="preserve">the </w:t>
      </w:r>
      <w:r>
        <w:rPr>
          <w:rFonts w:hint="default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gut microbiota composition</w:t>
      </w:r>
      <w:r>
        <w:rPr>
          <w:rFonts w:hint="eastAsia" w:ascii="Arial" w:hAnsi="Arial" w:eastAsia="宋体" w:cs="Arial"/>
          <w:b w:val="0"/>
          <w:bCs w:val="0"/>
          <w:color w:val="000000"/>
          <w:kern w:val="24"/>
          <w:sz w:val="21"/>
          <w:szCs w:val="21"/>
          <w:lang w:val="en-US" w:eastAsia="zh-CN"/>
        </w:rPr>
        <w:t>.</w:t>
      </w:r>
    </w:p>
    <w:tbl>
      <w:tblPr>
        <w:tblStyle w:val="5"/>
        <w:tblW w:w="74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530"/>
        <w:gridCol w:w="152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Phylum</w:t>
            </w:r>
          </w:p>
        </w:tc>
        <w:tc>
          <w:tcPr>
            <w:tcW w:w="25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group</w:t>
            </w:r>
          </w:p>
        </w:tc>
        <w:tc>
          <w:tcPr>
            <w:tcW w:w="1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R</w:t>
            </w:r>
            <w:r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Actinobacteriota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All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7309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 +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7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5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VDN + SP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6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3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 +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0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4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VDN + SP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4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Desulfobacter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4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 +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4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5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VDN + SP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0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5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 +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2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6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VDN + SP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3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7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 +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4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8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VDN + SP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5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Verruco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2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 +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1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Control vs. V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1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VDN + SP vs. VD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 xml:space="preserve">0.275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kern w:val="0"/>
                <w:sz w:val="21"/>
                <w:szCs w:val="21"/>
                <w:lang w:val="en-US" w:eastAsia="zh-CN" w:bidi="ar-SA"/>
              </w:rPr>
              <w:t>0.143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beforeAutospacing="0" w:after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sz w:val="21"/>
          <w:szCs w:val="21"/>
          <w:lang w:val="en-US" w:eastAsia="zh-CN"/>
        </w:rPr>
        <w:t>Statistical signifcance was determined using PERMANOVA test. P value &lt; 0.05 was considered statistically significant.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SP: sod</w:t>
      </w:r>
      <w:bookmarkStart w:id="0" w:name="_GoBack"/>
      <w:bookmarkEnd w:id="0"/>
      <w:r>
        <w:rPr>
          <w:rFonts w:hint="eastAsia" w:ascii="Arial" w:hAnsi="Arial" w:cs="Arial"/>
          <w:sz w:val="21"/>
          <w:szCs w:val="21"/>
          <w:lang w:val="en-US" w:eastAsia="zh-CN"/>
        </w:rPr>
        <w:t>ium propionate; VDN: Vitamin D3 and nicotine.</w:t>
      </w:r>
    </w:p>
    <w:p>
      <w:pPr>
        <w:pStyle w:val="4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firstLine="0" w:firstLineChars="0"/>
        <w:jc w:val="both"/>
        <w:textAlignment w:val="auto"/>
        <w:rPr>
          <w:rFonts w:hint="default" w:ascii="Arial" w:hAnsi="Arial" w:cs="Arial"/>
          <w:sz w:val="21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M3NjJkOGE1MmFmYzRkNDkwYWFhMWQ0Zjg1MWJjMDkifQ=="/>
    <w:docVar w:name="KY_MEDREF_DOCUID" w:val="{B98FFB74-0C64-45B8-B695-5DEE45153BB0}"/>
    <w:docVar w:name="KY_MEDREF_VERSION" w:val="3"/>
  </w:docVars>
  <w:rsids>
    <w:rsidRoot w:val="005C7C91"/>
    <w:rsid w:val="005C7C91"/>
    <w:rsid w:val="00694CAF"/>
    <w:rsid w:val="05A44FD6"/>
    <w:rsid w:val="066E6B74"/>
    <w:rsid w:val="0D1D3A97"/>
    <w:rsid w:val="0D6B0D4C"/>
    <w:rsid w:val="0E511C4A"/>
    <w:rsid w:val="0E724D61"/>
    <w:rsid w:val="0FA12E94"/>
    <w:rsid w:val="127B54E8"/>
    <w:rsid w:val="1DF93765"/>
    <w:rsid w:val="1FB450CC"/>
    <w:rsid w:val="224D1EDE"/>
    <w:rsid w:val="257701DC"/>
    <w:rsid w:val="2B786611"/>
    <w:rsid w:val="2E055D32"/>
    <w:rsid w:val="39551D3F"/>
    <w:rsid w:val="39A90DC8"/>
    <w:rsid w:val="3BB250AA"/>
    <w:rsid w:val="448B4867"/>
    <w:rsid w:val="46E21C41"/>
    <w:rsid w:val="4CF136D5"/>
    <w:rsid w:val="4DE0113C"/>
    <w:rsid w:val="54260315"/>
    <w:rsid w:val="5908602F"/>
    <w:rsid w:val="5B586061"/>
    <w:rsid w:val="5C0250D3"/>
    <w:rsid w:val="5EE472AB"/>
    <w:rsid w:val="62A73401"/>
    <w:rsid w:val="6B7B00E2"/>
    <w:rsid w:val="6D0F65C3"/>
    <w:rsid w:val="6D2A33D6"/>
    <w:rsid w:val="6F494285"/>
    <w:rsid w:val="6FE45FAE"/>
    <w:rsid w:val="71573B9F"/>
    <w:rsid w:val="71677A06"/>
    <w:rsid w:val="727E7226"/>
    <w:rsid w:val="72822E9E"/>
    <w:rsid w:val="72BD41BA"/>
    <w:rsid w:val="7A910122"/>
    <w:rsid w:val="7AFB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9">
    <w:name w:val="font31"/>
    <w:basedOn w:val="7"/>
    <w:qFormat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9</Words>
  <Characters>865</Characters>
  <Lines>5</Lines>
  <Paragraphs>1</Paragraphs>
  <TotalTime>2</TotalTime>
  <ScaleCrop>false</ScaleCrop>
  <LinksUpToDate>false</LinksUpToDate>
  <CharactersWithSpaces>98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08:34:00Z</dcterms:created>
  <dc:creator>93542</dc:creator>
  <cp:lastModifiedBy>未定义</cp:lastModifiedBy>
  <dcterms:modified xsi:type="dcterms:W3CDTF">2022-10-01T09:44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60C4511F423437DBA7966422FCB4987</vt:lpwstr>
  </property>
</Properties>
</file>